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950DC" w14:textId="1E93CC5A" w:rsidR="00BB4087" w:rsidRPr="00403C69" w:rsidRDefault="00593266" w:rsidP="007517D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9326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</w:t>
      </w:r>
      <w:r w:rsidR="00BB4087" w:rsidRPr="00403C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2941A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904D8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="00BB4087" w:rsidRPr="00403C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Pharmacokinetic Parameter Summary of </w:t>
      </w:r>
      <w:r w:rsidR="00D54F28" w:rsidRPr="00D54F2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Izalontamab</w:t>
      </w:r>
      <w:r w:rsidR="00BB4087" w:rsidRPr="00403C6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Visit C1D22)</w:t>
      </w:r>
    </w:p>
    <w:p w14:paraId="604D04A6" w14:textId="77777777" w:rsidR="00BB4087" w:rsidRDefault="00BB4087" w:rsidP="007517D5">
      <w:pPr>
        <w:rPr>
          <w:rFonts w:ascii="Times New Roman" w:hAnsi="Times New Roman" w:cs="Times New Roman"/>
          <w:sz w:val="22"/>
          <w:szCs w:val="28"/>
        </w:rPr>
      </w:pPr>
    </w:p>
    <w:tbl>
      <w:tblPr>
        <w:tblStyle w:val="afc"/>
        <w:tblW w:w="1631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272"/>
        <w:gridCol w:w="1522"/>
        <w:gridCol w:w="1387"/>
        <w:gridCol w:w="1375"/>
        <w:gridCol w:w="1693"/>
        <w:gridCol w:w="1806"/>
        <w:gridCol w:w="1806"/>
        <w:gridCol w:w="1488"/>
        <w:gridCol w:w="1587"/>
        <w:gridCol w:w="1375"/>
      </w:tblGrid>
      <w:tr w:rsidR="0084083B" w:rsidRPr="00657CFA" w14:paraId="04CA23D9" w14:textId="77777777" w:rsidTr="00F85997">
        <w:trPr>
          <w:trHeight w:val="656"/>
          <w:jc w:val="center"/>
        </w:trPr>
        <w:tc>
          <w:tcPr>
            <w:tcW w:w="2272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BFBFBF" w:themeFill="background1" w:themeFillShade="BF"/>
          </w:tcPr>
          <w:p w14:paraId="422B90A4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 xml:space="preserve">         Parameters</w:t>
            </w:r>
          </w:p>
          <w:p w14:paraId="1C58B6E7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</w:p>
          <w:p w14:paraId="126D6ECC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Cohorts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B404867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λz</w:t>
            </w:r>
          </w:p>
          <w:p w14:paraId="3C26450D" w14:textId="2545DD7D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1/hr)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33CEF4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t1/2</w:t>
            </w:r>
          </w:p>
          <w:p w14:paraId="15972835" w14:textId="044EC286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Cs w:val="28"/>
              </w:rPr>
              <w:t>d</w:t>
            </w: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2EE2A41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Tmax</w:t>
            </w:r>
          </w:p>
          <w:p w14:paraId="65D7F7DF" w14:textId="5C8950C4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hr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4D144F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Cmax</w:t>
            </w:r>
          </w:p>
          <w:p w14:paraId="0D10DC91" w14:textId="1AEC50FD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mg/L)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AEA4D30" w14:textId="77777777" w:rsidR="0084083B" w:rsidRPr="00B0596C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bookmarkStart w:id="0" w:name="_Hlk185946501"/>
            <w:r w:rsidRPr="00B0596C">
              <w:rPr>
                <w:rFonts w:ascii="Times New Roman" w:hAnsi="Times New Roman" w:cs="Times New Roman" w:hint="eastAsia"/>
                <w:b/>
                <w:bCs/>
                <w:szCs w:val="28"/>
              </w:rPr>
              <w:t>Ctrough</w:t>
            </w:r>
          </w:p>
          <w:bookmarkEnd w:id="0"/>
          <w:p w14:paraId="69A0123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mg/L)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E79169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AUC0-t</w:t>
            </w:r>
          </w:p>
          <w:p w14:paraId="1AC24349" w14:textId="76EBAEF5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hr*mg/L)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9C0EB4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AUC0-∞</w:t>
            </w:r>
          </w:p>
          <w:p w14:paraId="62ECD84B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hr*mg/L)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332AB5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Vss</w:t>
            </w:r>
          </w:p>
          <w:p w14:paraId="39E3BFE9" w14:textId="4AA3DDEC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L)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4613ED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CLss</w:t>
            </w:r>
          </w:p>
          <w:p w14:paraId="28775379" w14:textId="0B857663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szCs w:val="28"/>
              </w:rPr>
              <w:t>(L/hr)</w:t>
            </w:r>
          </w:p>
        </w:tc>
      </w:tr>
      <w:tr w:rsidR="0084083B" w:rsidRPr="00657CFA" w14:paraId="113F5C65" w14:textId="77777777" w:rsidTr="00886EFF">
        <w:trPr>
          <w:trHeight w:val="548"/>
          <w:jc w:val="center"/>
        </w:trPr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DFBF8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0.4 mg/kg</w:t>
            </w:r>
          </w:p>
          <w:p w14:paraId="4E484584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1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FAC6C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133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6926A" w14:textId="77777777" w:rsidR="0084083B" w:rsidRPr="001608AD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0.2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BA48E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4B055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4.7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D7110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757E5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8.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3A0F2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4.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21298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4.9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03148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6601</w:t>
            </w:r>
          </w:p>
        </w:tc>
      </w:tr>
      <w:tr w:rsidR="0084083B" w:rsidRPr="00657CFA" w14:paraId="3E6535FE" w14:textId="77777777" w:rsidTr="00886EFF">
        <w:trPr>
          <w:trHeight w:val="254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3BE0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1.2 mg/kg</w:t>
            </w:r>
          </w:p>
          <w:p w14:paraId="0AADC829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80D2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4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CD69" w14:textId="77777777" w:rsidR="0084083B" w:rsidRPr="001608AD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0.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F5CF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D6AD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5.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6179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2264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09.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4274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48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13BC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4.4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0AF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1864</w:t>
            </w:r>
          </w:p>
        </w:tc>
      </w:tr>
      <w:tr w:rsidR="0084083B" w:rsidRPr="00657CFA" w14:paraId="63326D32" w14:textId="77777777" w:rsidTr="00886EFF">
        <w:trPr>
          <w:trHeight w:val="611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14B5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3.0 mg/kg</w:t>
            </w:r>
          </w:p>
          <w:p w14:paraId="48884FE0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225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304</w:t>
            </w:r>
          </w:p>
          <w:p w14:paraId="65CB0E8A" w14:textId="70595F20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4.7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A10B" w14:textId="77777777" w:rsidR="0084083B" w:rsidRPr="001608AD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0.98</w:t>
            </w:r>
          </w:p>
          <w:p w14:paraId="38A405D4" w14:textId="2FA34DB4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1.6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5FE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.9</w:t>
            </w:r>
          </w:p>
          <w:p w14:paraId="62EBB1C6" w14:textId="26E8CEA1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9.6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F41E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60.6</w:t>
            </w:r>
          </w:p>
          <w:p w14:paraId="0A14C7B1" w14:textId="4C4BC0F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48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8BE5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0.5</w:t>
            </w:r>
          </w:p>
          <w:p w14:paraId="062CABAF" w14:textId="1136B2B4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173.2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03BB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2371.8</w:t>
            </w:r>
          </w:p>
          <w:p w14:paraId="26730EC0" w14:textId="7A72573D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71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9B24B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497.0</w:t>
            </w:r>
          </w:p>
          <w:p w14:paraId="3A09B938" w14:textId="0F89B3AD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6.0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3683F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.41</w:t>
            </w:r>
          </w:p>
          <w:p w14:paraId="5D92F6A0" w14:textId="30BEB8B5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5.1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4BBD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749</w:t>
            </w:r>
          </w:p>
          <w:p w14:paraId="74C275E9" w14:textId="1FC0CED3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3.5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57CFA" w14:paraId="30F11830" w14:textId="77777777" w:rsidTr="00886EFF">
        <w:trPr>
          <w:trHeight w:val="590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F341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6.0 mg/kg</w:t>
            </w:r>
          </w:p>
          <w:p w14:paraId="66E7C127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EC61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074</w:t>
            </w:r>
          </w:p>
          <w:p w14:paraId="201E1EB4" w14:textId="42CB2AAD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4.3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B496" w14:textId="77777777" w:rsidR="0084083B" w:rsidRPr="00C00256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00256">
              <w:rPr>
                <w:rFonts w:ascii="Times New Roman" w:eastAsiaTheme="minorEastAsia" w:hAnsi="Times New Roman" w:cs="Times New Roman" w:hint="eastAsia"/>
                <w:szCs w:val="24"/>
              </w:rPr>
              <w:t>4.39</w:t>
            </w:r>
          </w:p>
          <w:p w14:paraId="36F8A620" w14:textId="07310744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41.5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E5F9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4.0</w:t>
            </w:r>
          </w:p>
          <w:p w14:paraId="22C8852F" w14:textId="7EF07C10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9.4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1C24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1" w:name="_Hlk185946461"/>
            <w:r w:rsidRPr="00FC4CB8">
              <w:rPr>
                <w:rFonts w:ascii="Times New Roman" w:hAnsi="Times New Roman" w:cs="Times New Roman"/>
                <w:szCs w:val="24"/>
              </w:rPr>
              <w:t>159.7</w:t>
            </w:r>
          </w:p>
          <w:bookmarkEnd w:id="1"/>
          <w:p w14:paraId="7606502A" w14:textId="6AD47323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21.8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5936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31.1</w:t>
            </w:r>
          </w:p>
          <w:p w14:paraId="51F15F08" w14:textId="7351F355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25.8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9DD5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13996.6</w:t>
            </w:r>
          </w:p>
          <w:p w14:paraId="71CECBBE" w14:textId="29F0FA31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30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3049" w14:textId="1A1B6AAA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22387.9</w:t>
            </w:r>
          </w:p>
          <w:p w14:paraId="1C282887" w14:textId="1CBAFC73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6.1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8BDF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3.48</w:t>
            </w:r>
          </w:p>
          <w:p w14:paraId="75ADD921" w14:textId="4C7388AA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6.5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AF24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246</w:t>
            </w:r>
          </w:p>
          <w:p w14:paraId="3C9EBE23" w14:textId="074EC724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2.1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57CFA" w14:paraId="71A31DA2" w14:textId="77777777" w:rsidTr="00886EFF">
        <w:trPr>
          <w:trHeight w:val="633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AA41" w14:textId="77777777" w:rsidR="0084083B" w:rsidRPr="00646A35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46A3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9.0 mg/kg</w:t>
            </w:r>
          </w:p>
          <w:p w14:paraId="3B4537A9" w14:textId="77777777" w:rsidR="0084083B" w:rsidRPr="00646A35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6A3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2323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072</w:t>
            </w:r>
          </w:p>
          <w:p w14:paraId="4DD1E043" w14:textId="743A5A56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1.3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4F6C" w14:textId="28D7C62A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eastAsiaTheme="minorEastAsia" w:hAnsi="Times New Roman" w:cs="Times New Roman" w:hint="eastAsia"/>
                <w:szCs w:val="24"/>
              </w:rPr>
              <w:t>4.15</w:t>
            </w:r>
          </w:p>
          <w:p w14:paraId="061496FD" w14:textId="7DA88029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1.9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11697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4.5</w:t>
            </w:r>
          </w:p>
          <w:p w14:paraId="61FC7EE9" w14:textId="4449ACE4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8.1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AB9A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264.1</w:t>
            </w:r>
          </w:p>
          <w:p w14:paraId="71CD0F8E" w14:textId="597A7461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28.3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A7E8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61.5</w:t>
            </w:r>
          </w:p>
          <w:p w14:paraId="796849B7" w14:textId="49CF8701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22.4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FAE6" w14:textId="78D9FAE4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22941.8</w:t>
            </w:r>
          </w:p>
          <w:p w14:paraId="4206287D" w14:textId="397AFC11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23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2293" w14:textId="5D7B0186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33625.1</w:t>
            </w:r>
          </w:p>
          <w:p w14:paraId="60D708BD" w14:textId="3E24F5B0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6.5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225D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3.16</w:t>
            </w:r>
          </w:p>
          <w:p w14:paraId="596E17B6" w14:textId="2AF22ECA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3.0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775B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227</w:t>
            </w:r>
          </w:p>
          <w:p w14:paraId="143FE0E3" w14:textId="27F9CAA9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2.2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46A35" w14:paraId="469EC4B9" w14:textId="77777777" w:rsidTr="00886EFF">
        <w:trPr>
          <w:trHeight w:val="865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C066" w14:textId="77777777" w:rsidR="0084083B" w:rsidRPr="00646A35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46A3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12.0 mg/kg</w:t>
            </w:r>
          </w:p>
          <w:p w14:paraId="4645B5F0" w14:textId="77777777" w:rsidR="0084083B" w:rsidRPr="00646A35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646A35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1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18A75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092</w:t>
            </w:r>
          </w:p>
          <w:p w14:paraId="68099546" w14:textId="34E06F9D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4.6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0987D" w14:textId="77777777" w:rsidR="0084083B" w:rsidRPr="00C00256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00256">
              <w:rPr>
                <w:rFonts w:ascii="Times New Roman" w:eastAsiaTheme="minorEastAsia" w:hAnsi="Times New Roman" w:cs="Times New Roman" w:hint="eastAsia"/>
                <w:szCs w:val="24"/>
              </w:rPr>
              <w:t>3.94</w:t>
            </w:r>
          </w:p>
          <w:p w14:paraId="5BD6C920" w14:textId="2126B90C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41.6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C909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2.8</w:t>
            </w:r>
          </w:p>
          <w:p w14:paraId="38A33423" w14:textId="6595C11F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5.4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02B2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322.4</w:t>
            </w:r>
          </w:p>
          <w:p w14:paraId="62B85AA7" w14:textId="3D1EB235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31.7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9966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78.8</w:t>
            </w:r>
          </w:p>
          <w:p w14:paraId="5B5BCB00" w14:textId="5DA75CF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64.1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79CE2" w14:textId="52F665E5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31401.1</w:t>
            </w:r>
          </w:p>
          <w:p w14:paraId="4C9A7ACB" w14:textId="78A65508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43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9EC7" w14:textId="51AFD177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40802.6</w:t>
            </w:r>
          </w:p>
          <w:p w14:paraId="1E891AC0" w14:textId="201903ED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3.9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0528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2" w:name="_Hlk184739649"/>
            <w:r w:rsidRPr="00C00256">
              <w:rPr>
                <w:rFonts w:ascii="Times New Roman" w:hAnsi="Times New Roman" w:cs="Times New Roman"/>
                <w:szCs w:val="24"/>
              </w:rPr>
              <w:t>3.91</w:t>
            </w:r>
          </w:p>
          <w:bookmarkEnd w:id="2"/>
          <w:p w14:paraId="3CD674FF" w14:textId="7AB863DA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8.5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2D96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339</w:t>
            </w:r>
          </w:p>
          <w:p w14:paraId="340889E4" w14:textId="0EDB8A59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5.8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57CFA" w14:paraId="3FA74682" w14:textId="77777777" w:rsidTr="00886EFF">
        <w:trPr>
          <w:trHeight w:val="879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BF54" w14:textId="77777777" w:rsidR="0084083B" w:rsidRPr="00C00256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C00256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16.0 mg/kg</w:t>
            </w:r>
          </w:p>
          <w:p w14:paraId="62D1D65A" w14:textId="77777777" w:rsidR="0084083B" w:rsidRPr="00C00256" w:rsidRDefault="0084083B" w:rsidP="007517D5">
            <w:pPr>
              <w:rPr>
                <w:rFonts w:ascii="Times New Roman" w:hAnsi="Times New Roman" w:cs="Times New Roman"/>
                <w:b/>
                <w:bCs/>
                <w:szCs w:val="28"/>
              </w:rPr>
            </w:pPr>
            <w:r w:rsidRPr="00C00256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168F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069</w:t>
            </w:r>
          </w:p>
          <w:p w14:paraId="088339F4" w14:textId="17573E65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6.1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2FC7D" w14:textId="77777777" w:rsidR="0084083B" w:rsidRPr="00C00256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C00256">
              <w:rPr>
                <w:rFonts w:ascii="Times New Roman" w:eastAsiaTheme="minorEastAsia" w:hAnsi="Times New Roman" w:cs="Times New Roman" w:hint="eastAsia"/>
                <w:szCs w:val="24"/>
              </w:rPr>
              <w:t>4.44</w:t>
            </w:r>
          </w:p>
          <w:p w14:paraId="63AD1FC0" w14:textId="090155CD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4.4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7E883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2.4</w:t>
            </w:r>
          </w:p>
          <w:p w14:paraId="5B8FA24F" w14:textId="13455A4A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44.1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9DCC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502.5</w:t>
            </w:r>
          </w:p>
          <w:p w14:paraId="6C7C6091" w14:textId="6103A2D0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20.0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831F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130.1</w:t>
            </w:r>
          </w:p>
          <w:p w14:paraId="3B60448F" w14:textId="764FFF34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26.5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E502" w14:textId="6389E492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42433.7</w:t>
            </w:r>
          </w:p>
          <w:p w14:paraId="76886D5E" w14:textId="75FE5870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46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A1DD" w14:textId="3C129B2B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69083.5</w:t>
            </w:r>
          </w:p>
          <w:p w14:paraId="13C678B9" w14:textId="3993A5EB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1.3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182A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3.67</w:t>
            </w:r>
          </w:p>
          <w:p w14:paraId="1135DDA0" w14:textId="7050EB21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5.2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F8D9" w14:textId="77777777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0.0234</w:t>
            </w:r>
          </w:p>
          <w:p w14:paraId="13EE7FBE" w14:textId="6B594B1E" w:rsidR="0084083B" w:rsidRPr="00C00256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0256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7.3</w:t>
            </w:r>
            <w:r w:rsidRPr="00C0025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57CFA" w14:paraId="2F51F974" w14:textId="77777777" w:rsidTr="00886EFF">
        <w:trPr>
          <w:trHeight w:val="739"/>
          <w:jc w:val="center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8C2B2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21.0 mg/kg</w:t>
            </w:r>
          </w:p>
          <w:p w14:paraId="7561D57E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30C5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091</w:t>
            </w:r>
          </w:p>
          <w:p w14:paraId="7D83C1EA" w14:textId="5BA3C119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0.4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31BB" w14:textId="77777777" w:rsidR="0084083B" w:rsidRPr="001608AD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3.28</w:t>
            </w:r>
          </w:p>
          <w:p w14:paraId="6F87B95C" w14:textId="3433B805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9.3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E3E0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.6</w:t>
            </w:r>
          </w:p>
          <w:p w14:paraId="35D8E01E" w14:textId="3F276CC9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6.5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AD46" w14:textId="30D78A34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679.5</w:t>
            </w:r>
          </w:p>
          <w:p w14:paraId="0676301F" w14:textId="6685341B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44.9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D8FE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138.4</w:t>
            </w:r>
          </w:p>
          <w:p w14:paraId="2A319045" w14:textId="1F2CEEE4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54.5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749E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52214.6</w:t>
            </w:r>
          </w:p>
          <w:p w14:paraId="0A1EAB2B" w14:textId="57DDAE9A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48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34F6" w14:textId="6E802F3F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66907.3</w:t>
            </w:r>
          </w:p>
          <w:p w14:paraId="71919EE0" w14:textId="286C01DF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51.0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EB96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.34</w:t>
            </w:r>
          </w:p>
          <w:p w14:paraId="71C2CF34" w14:textId="5290909E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36.9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E584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290</w:t>
            </w:r>
          </w:p>
          <w:p w14:paraId="19D8DAE3" w14:textId="0F08D79E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5.3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4083B" w:rsidRPr="00657CFA" w14:paraId="26560030" w14:textId="77777777" w:rsidTr="00886EFF">
        <w:trPr>
          <w:trHeight w:val="322"/>
          <w:jc w:val="center"/>
        </w:trPr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B9973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28.0 mg/kg QW</w:t>
            </w:r>
          </w:p>
          <w:p w14:paraId="619AC776" w14:textId="77777777" w:rsidR="0084083B" w:rsidRPr="00657CFA" w:rsidRDefault="0084083B" w:rsidP="007517D5">
            <w:pPr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657CFA"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  <w:t>(n=3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E2EF49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062</w:t>
            </w:r>
          </w:p>
          <w:p w14:paraId="620268D5" w14:textId="6144702F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15.0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7C9EC1" w14:textId="77777777" w:rsidR="0084083B" w:rsidRPr="001608AD" w:rsidRDefault="0084083B" w:rsidP="00ED7124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Cs w:val="24"/>
              </w:rPr>
              <w:t>4.72</w:t>
            </w:r>
          </w:p>
          <w:p w14:paraId="74E310C0" w14:textId="1990A639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4.6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69042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3.4</w:t>
            </w:r>
          </w:p>
          <w:p w14:paraId="04D90D38" w14:textId="5D45A8CE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67.5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CDDA3" w14:textId="46A173E8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854.6</w:t>
            </w:r>
          </w:p>
          <w:p w14:paraId="552F63D8" w14:textId="5469C758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15.9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vAlign w:val="center"/>
          </w:tcPr>
          <w:p w14:paraId="16164710" w14:textId="77777777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258</w:t>
            </w:r>
            <w:r w:rsidRPr="00FC4CB8">
              <w:rPr>
                <w:rFonts w:ascii="Times New Roman" w:eastAsia="宋体" w:hAnsi="Times New Roman" w:cs="Times New Roman"/>
                <w:szCs w:val="24"/>
              </w:rPr>
              <w:t>．</w:t>
            </w:r>
            <w:r w:rsidRPr="00FC4CB8">
              <w:rPr>
                <w:rFonts w:ascii="Times New Roman" w:hAnsi="Times New Roman" w:cs="Times New Roman"/>
                <w:szCs w:val="24"/>
              </w:rPr>
              <w:t>3</w:t>
            </w:r>
          </w:p>
          <w:p w14:paraId="6FB0F25F" w14:textId="79115302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eastAsia="宋体" w:hAnsi="Times New Roman" w:cs="Times New Roman"/>
                <w:szCs w:val="24"/>
              </w:rPr>
              <w:t>(35.1</w:t>
            </w:r>
            <w:r w:rsidRPr="00FC4CB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F243D" w14:textId="3AE8540A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69493.8</w:t>
            </w:r>
          </w:p>
          <w:p w14:paraId="612E3091" w14:textId="28AA5DFA" w:rsidR="0084083B" w:rsidRPr="00FC4CB8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C4CB8">
              <w:rPr>
                <w:rFonts w:ascii="Times New Roman" w:hAnsi="Times New Roman" w:cs="Times New Roman"/>
                <w:szCs w:val="24"/>
              </w:rPr>
              <w:t>(11.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A26FB" w14:textId="7DECC56B" w:rsidR="0084083B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107625.0</w:t>
            </w:r>
          </w:p>
          <w:p w14:paraId="54865222" w14:textId="2AE4092D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.9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9D238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2.94</w:t>
            </w:r>
          </w:p>
          <w:p w14:paraId="53D28F73" w14:textId="0940D686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22.7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61833" w14:textId="77777777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0.0178</w:t>
            </w:r>
          </w:p>
          <w:p w14:paraId="636B4C2B" w14:textId="1772779F" w:rsidR="0084083B" w:rsidRPr="00657CFA" w:rsidRDefault="0084083B" w:rsidP="00ED712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57CFA">
              <w:rPr>
                <w:rFonts w:ascii="Times New Roman" w:hAnsi="Times New Roman" w:cs="Times New Roman"/>
                <w:szCs w:val="24"/>
              </w:rPr>
              <w:t>(</w:t>
            </w:r>
            <w:r>
              <w:rPr>
                <w:rFonts w:ascii="Times New Roman" w:hAnsi="Times New Roman" w:cs="Times New Roman"/>
                <w:szCs w:val="24"/>
              </w:rPr>
              <w:t>8.9</w:t>
            </w:r>
            <w:r w:rsidRPr="00657CF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4C5200DC" w14:textId="18256AF7" w:rsidR="0084083B" w:rsidRPr="00817211" w:rsidRDefault="0084083B" w:rsidP="007517D5">
      <w:pPr>
        <w:rPr>
          <w:rFonts w:ascii="Times New Roman" w:hAnsi="Times New Roman"/>
          <w:color w:val="000000" w:themeColor="text1"/>
          <w:sz w:val="22"/>
        </w:rPr>
      </w:pPr>
      <w:r w:rsidRPr="00817211">
        <w:rPr>
          <w:rFonts w:ascii="Times New Roman" w:hAnsi="Times New Roman"/>
          <w:color w:val="000000" w:themeColor="text1"/>
          <w:sz w:val="22"/>
        </w:rPr>
        <w:t xml:space="preserve"> Note</w:t>
      </w:r>
      <w:r w:rsidRPr="00817211">
        <w:rPr>
          <w:rFonts w:ascii="Times New Roman" w:hAnsi="Times New Roman"/>
          <w:color w:val="000000" w:themeColor="text1"/>
          <w:sz w:val="22"/>
        </w:rPr>
        <w:t>：</w:t>
      </w:r>
      <w:r w:rsidR="00C37D8F" w:rsidRPr="00817211">
        <w:rPr>
          <w:rFonts w:ascii="Times New Roman" w:hAnsi="Times New Roman" w:hint="eastAsia"/>
          <w:color w:val="000000" w:themeColor="text1"/>
          <w:sz w:val="22"/>
        </w:rPr>
        <w:t>D</w:t>
      </w:r>
      <w:r w:rsidRPr="00817211">
        <w:rPr>
          <w:rFonts w:ascii="Times New Roman" w:hAnsi="Times New Roman"/>
          <w:color w:val="000000" w:themeColor="text1"/>
          <w:sz w:val="22"/>
        </w:rPr>
        <w:t>ata are presented as mean (</w:t>
      </w:r>
      <w:r w:rsidR="00C37D8F" w:rsidRPr="00817211">
        <w:rPr>
          <w:rFonts w:ascii="Times New Roman" w:hAnsi="Times New Roman" w:hint="eastAsia"/>
          <w:color w:val="000000" w:themeColor="text1"/>
          <w:sz w:val="22"/>
        </w:rPr>
        <w:t>Coefficient of Variation</w:t>
      </w:r>
      <w:r w:rsidRPr="00817211">
        <w:rPr>
          <w:rFonts w:ascii="Times New Roman" w:hAnsi="Times New Roman"/>
          <w:color w:val="000000" w:themeColor="text1"/>
          <w:sz w:val="22"/>
        </w:rPr>
        <w:t>%).</w:t>
      </w:r>
      <w:r w:rsidR="00C37D8F"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C37D8F" w:rsidRPr="00817211">
        <w:rPr>
          <w:rFonts w:ascii="Times New Roman" w:hAnsi="Times New Roman"/>
          <w:color w:val="000000" w:themeColor="text1"/>
          <w:sz w:val="22"/>
        </w:rPr>
        <w:t>C1D22</w:t>
      </w:r>
      <w:r w:rsidR="00C37D8F" w:rsidRPr="00817211">
        <w:rPr>
          <w:rFonts w:ascii="Times New Roman" w:hAnsi="Times New Roman" w:hint="eastAsia"/>
          <w:color w:val="000000" w:themeColor="text1"/>
          <w:sz w:val="22"/>
        </w:rPr>
        <w:t>, Cycle 1 day 22.</w:t>
      </w:r>
    </w:p>
    <w:p w14:paraId="05B8400E" w14:textId="77777777" w:rsidR="00BB4087" w:rsidRDefault="00BB4087" w:rsidP="007517D5">
      <w:pPr>
        <w:rPr>
          <w:rFonts w:ascii="Times New Roman" w:hAnsi="Times New Roman" w:cs="Times New Roman"/>
          <w:sz w:val="22"/>
          <w:szCs w:val="28"/>
        </w:rPr>
      </w:pPr>
    </w:p>
    <w:sectPr w:rsidR="00BB4087" w:rsidSect="00CA43B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C93D4E" w14:textId="77777777" w:rsidR="00FD17DD" w:rsidRDefault="00FD17DD" w:rsidP="00DB59E4">
      <w:pPr>
        <w:rPr>
          <w:rFonts w:hint="eastAsia"/>
        </w:rPr>
      </w:pPr>
      <w:r>
        <w:separator/>
      </w:r>
    </w:p>
  </w:endnote>
  <w:endnote w:type="continuationSeparator" w:id="0">
    <w:p w14:paraId="56C66215" w14:textId="77777777" w:rsidR="00FD17DD" w:rsidRDefault="00FD17DD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66C133" w14:textId="77777777" w:rsidR="00FD17DD" w:rsidRDefault="00FD17DD" w:rsidP="00DB59E4">
      <w:pPr>
        <w:rPr>
          <w:rFonts w:hint="eastAsia"/>
        </w:rPr>
      </w:pPr>
      <w:r>
        <w:separator/>
      </w:r>
    </w:p>
  </w:footnote>
  <w:footnote w:type="continuationSeparator" w:id="0">
    <w:p w14:paraId="68406FC7" w14:textId="77777777" w:rsidR="00FD17DD" w:rsidRDefault="00FD17DD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E58BB"/>
    <w:rsid w:val="0010157C"/>
    <w:rsid w:val="00111C2D"/>
    <w:rsid w:val="00126E1E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517D5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8E1574"/>
    <w:rsid w:val="00904D84"/>
    <w:rsid w:val="00916CED"/>
    <w:rsid w:val="00935D72"/>
    <w:rsid w:val="00941432"/>
    <w:rsid w:val="00946F55"/>
    <w:rsid w:val="009516EE"/>
    <w:rsid w:val="00974D1E"/>
    <w:rsid w:val="00980EE3"/>
    <w:rsid w:val="009C1B0E"/>
    <w:rsid w:val="009C6740"/>
    <w:rsid w:val="009D4BF3"/>
    <w:rsid w:val="00A1791A"/>
    <w:rsid w:val="00A73D02"/>
    <w:rsid w:val="00A96277"/>
    <w:rsid w:val="00AB0F78"/>
    <w:rsid w:val="00AC455D"/>
    <w:rsid w:val="00B0596C"/>
    <w:rsid w:val="00B15E22"/>
    <w:rsid w:val="00B31EF5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A43BF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ED7124"/>
    <w:rsid w:val="00F13C73"/>
    <w:rsid w:val="00F23225"/>
    <w:rsid w:val="00F54A02"/>
    <w:rsid w:val="00F85997"/>
    <w:rsid w:val="00F907F2"/>
    <w:rsid w:val="00FA6FD6"/>
    <w:rsid w:val="00FB53A7"/>
    <w:rsid w:val="00FB7DA8"/>
    <w:rsid w:val="00FC0825"/>
    <w:rsid w:val="00FC4CB8"/>
    <w:rsid w:val="00FC753A"/>
    <w:rsid w:val="00FC7ACE"/>
    <w:rsid w:val="00FD17DD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7</cp:revision>
  <dcterms:created xsi:type="dcterms:W3CDTF">2024-12-24T03:02:00Z</dcterms:created>
  <dcterms:modified xsi:type="dcterms:W3CDTF">2025-04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